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81E75" w14:textId="2C1B18F5" w:rsidR="0091121E" w:rsidRPr="001E1FDE" w:rsidRDefault="00F3175F" w:rsidP="001E1FDE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9.</w:t>
      </w:r>
      <w:r w:rsidR="001E1FD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E1FDE">
        <w:rPr>
          <w:rFonts w:ascii="Times New Roman" w:hAnsi="Times New Roman" w:cs="Times New Roman"/>
          <w:sz w:val="20"/>
          <w:szCs w:val="20"/>
          <w:lang w:val="en-US"/>
        </w:rPr>
        <w:t xml:space="preserve">Source of Horizontal gene transfer (HGT) in </w:t>
      </w:r>
      <w:r w:rsidR="001E1FDE" w:rsidRPr="005D5E25">
        <w:rPr>
          <w:rFonts w:ascii="Times New Roman" w:hAnsi="Times New Roman" w:cs="Times New Roman"/>
          <w:i/>
          <w:iCs/>
          <w:sz w:val="20"/>
          <w:szCs w:val="20"/>
          <w:lang w:val="en-US"/>
        </w:rPr>
        <w:t>Butyrivibrio</w:t>
      </w:r>
      <w:r w:rsidR="001E1FDE">
        <w:rPr>
          <w:rFonts w:ascii="Times New Roman" w:hAnsi="Times New Roman" w:cs="Times New Roman"/>
          <w:sz w:val="20"/>
          <w:szCs w:val="20"/>
          <w:lang w:val="en-US"/>
        </w:rPr>
        <w:t xml:space="preserve"> sp. strains from other relative rumen bacteri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4361"/>
        <w:gridCol w:w="1650"/>
      </w:tblGrid>
      <w:tr w:rsidR="00323492" w:rsidRPr="00323492" w14:paraId="7F2DB31E" w14:textId="77777777" w:rsidTr="005D5E25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1E6C13B9" w14:textId="77777777" w:rsidR="00323492" w:rsidRPr="005D5E25" w:rsidRDefault="00323492" w:rsidP="003D04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E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GT genes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14:paraId="333D51BC" w14:textId="77777777" w:rsidR="00323492" w:rsidRPr="005D5E25" w:rsidRDefault="00323492" w:rsidP="003D04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E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5275759C" w14:textId="77777777" w:rsidR="00323492" w:rsidRPr="005D5E25" w:rsidRDefault="00323492" w:rsidP="003D04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E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similarity (%)</w:t>
            </w:r>
          </w:p>
        </w:tc>
      </w:tr>
      <w:tr w:rsidR="00323492" w:rsidRPr="00323492" w14:paraId="5B1430C3" w14:textId="77777777" w:rsidTr="005D5E25">
        <w:tc>
          <w:tcPr>
            <w:tcW w:w="3005" w:type="dxa"/>
            <w:tcBorders>
              <w:top w:val="single" w:sz="4" w:space="0" w:color="auto"/>
            </w:tcBorders>
          </w:tcPr>
          <w:p w14:paraId="404C1C2B" w14:textId="53166883" w:rsidR="00323492" w:rsidRPr="00323492" w:rsidRDefault="005D5E25" w:rsidP="003D0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rain </w:t>
            </w:r>
            <w:r w:rsidR="00323492" w:rsidRPr="00323492">
              <w:rPr>
                <w:rFonts w:ascii="Times New Roman" w:hAnsi="Times New Roman" w:cs="Times New Roman"/>
                <w:sz w:val="20"/>
                <w:szCs w:val="20"/>
              </w:rPr>
              <w:t>CB08</w:t>
            </w:r>
          </w:p>
        </w:tc>
        <w:tc>
          <w:tcPr>
            <w:tcW w:w="4361" w:type="dxa"/>
            <w:tcBorders>
              <w:top w:val="single" w:sz="4" w:space="0" w:color="auto"/>
            </w:tcBorders>
          </w:tcPr>
          <w:p w14:paraId="42E1657A" w14:textId="77777777" w:rsidR="00323492" w:rsidRPr="00323492" w:rsidRDefault="00323492" w:rsidP="003D0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5BFEDA93" w14:textId="77777777" w:rsidR="00323492" w:rsidRPr="00323492" w:rsidRDefault="00323492" w:rsidP="003D0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3492" w:rsidRPr="00323492" w14:paraId="2CA00649" w14:textId="77777777" w:rsidTr="005D5E25">
        <w:tc>
          <w:tcPr>
            <w:tcW w:w="3005" w:type="dxa"/>
          </w:tcPr>
          <w:p w14:paraId="309F903E" w14:textId="77777777" w:rsidR="00323492" w:rsidRPr="00323492" w:rsidRDefault="00323492" w:rsidP="003D0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492">
              <w:rPr>
                <w:rFonts w:ascii="Times New Roman" w:hAnsi="Times New Roman" w:cs="Times New Roman"/>
                <w:sz w:val="20"/>
                <w:szCs w:val="20"/>
              </w:rPr>
              <w:t xml:space="preserve">Mobile element </w:t>
            </w:r>
          </w:p>
        </w:tc>
        <w:tc>
          <w:tcPr>
            <w:tcW w:w="4361" w:type="dxa"/>
          </w:tcPr>
          <w:p w14:paraId="746D6779" w14:textId="71902B4D" w:rsidR="00323492" w:rsidRPr="0091121E" w:rsidRDefault="00323492" w:rsidP="003D047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1121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n-IN"/>
              </w:rPr>
              <w:t>Unidentified plasmid plasmid GF1-2_000012F</w:t>
            </w:r>
            <w:r w:rsidRPr="00323492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n-IN"/>
              </w:rPr>
              <w:t xml:space="preserve"> </w:t>
            </w:r>
            <w:r w:rsidRPr="0091121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equence ID: </w:t>
            </w:r>
            <w:r w:rsidRPr="00323492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n-IN"/>
              </w:rPr>
              <w:t xml:space="preserve"> </w:t>
            </w:r>
            <w:hyperlink r:id="rId4" w:tgtFrame="lnkC2D3MJ6X016" w:tooltip="Show report for CP021585.1" w:history="1">
              <w:r w:rsidRPr="0091121E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CP021585.1</w:t>
              </w:r>
            </w:hyperlink>
          </w:p>
          <w:p w14:paraId="24277BB4" w14:textId="77777777" w:rsidR="00323492" w:rsidRPr="00323492" w:rsidRDefault="00323492" w:rsidP="003D0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</w:tcPr>
          <w:p w14:paraId="19C16DDA" w14:textId="77777777" w:rsidR="00323492" w:rsidRPr="00323492" w:rsidRDefault="00323492" w:rsidP="003D0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492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323492" w:rsidRPr="00323492" w14:paraId="7DD85628" w14:textId="77777777" w:rsidTr="005D5E25">
        <w:tc>
          <w:tcPr>
            <w:tcW w:w="3005" w:type="dxa"/>
          </w:tcPr>
          <w:p w14:paraId="121DD9F1" w14:textId="77777777" w:rsidR="00323492" w:rsidRPr="00323492" w:rsidRDefault="00323492" w:rsidP="003D0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492">
              <w:rPr>
                <w:rFonts w:ascii="Times New Roman" w:hAnsi="Times New Roman" w:cs="Times New Roman"/>
                <w:sz w:val="20"/>
                <w:szCs w:val="20"/>
              </w:rPr>
              <w:t xml:space="preserve">Plasmid genes, </w:t>
            </w:r>
            <w:r w:rsidRPr="003234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</w:t>
            </w:r>
          </w:p>
        </w:tc>
        <w:tc>
          <w:tcPr>
            <w:tcW w:w="4361" w:type="dxa"/>
          </w:tcPr>
          <w:p w14:paraId="1E3EA79A" w14:textId="77777777" w:rsidR="00323492" w:rsidRPr="0091121E" w:rsidRDefault="00323492" w:rsidP="003D047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1121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eastAsia="en-IN"/>
              </w:rPr>
              <w:t>Clostridium</w:t>
            </w:r>
            <w:r w:rsidRPr="0091121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n-IN"/>
              </w:rPr>
              <w:t xml:space="preserve"> sp. SY8519 DNA, complete genome</w:t>
            </w:r>
          </w:p>
          <w:p w14:paraId="64B0897F" w14:textId="77777777" w:rsidR="00323492" w:rsidRPr="0091121E" w:rsidRDefault="00323492" w:rsidP="003D047F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1121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equence ID: </w:t>
            </w:r>
            <w:hyperlink r:id="rId5" w:tgtFrame="lnkC2DAEZSC016" w:tooltip="Show report for AP012212.1" w:history="1">
              <w:r w:rsidRPr="0091121E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AP012212.1</w:t>
              </w:r>
            </w:hyperlink>
          </w:p>
          <w:p w14:paraId="6397C312" w14:textId="77777777" w:rsidR="00323492" w:rsidRPr="00323492" w:rsidRDefault="00323492" w:rsidP="003D0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</w:tcPr>
          <w:p w14:paraId="502385FF" w14:textId="77777777" w:rsidR="00323492" w:rsidRPr="00323492" w:rsidRDefault="00323492" w:rsidP="003D0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49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323492" w:rsidRPr="00323492" w14:paraId="0082C72D" w14:textId="77777777" w:rsidTr="005D5E25">
        <w:tc>
          <w:tcPr>
            <w:tcW w:w="3005" w:type="dxa"/>
          </w:tcPr>
          <w:p w14:paraId="6F6E4A85" w14:textId="77777777" w:rsidR="00323492" w:rsidRPr="00323492" w:rsidRDefault="00323492" w:rsidP="003D047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34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B</w:t>
            </w:r>
          </w:p>
        </w:tc>
        <w:tc>
          <w:tcPr>
            <w:tcW w:w="4361" w:type="dxa"/>
          </w:tcPr>
          <w:p w14:paraId="752DB23F" w14:textId="77777777" w:rsidR="00323492" w:rsidRPr="007F74C0" w:rsidRDefault="00323492" w:rsidP="003D047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F74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eastAsia="en-IN"/>
              </w:rPr>
              <w:t>Butyrivibrio proteoclasticus</w:t>
            </w:r>
            <w:r w:rsidRPr="007F74C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n-IN"/>
              </w:rPr>
              <w:t xml:space="preserve"> B316 chromosome 1, complete sequence</w:t>
            </w:r>
          </w:p>
          <w:p w14:paraId="751C044F" w14:textId="77777777" w:rsidR="00323492" w:rsidRPr="007F74C0" w:rsidRDefault="00323492" w:rsidP="003D047F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F74C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equence ID: </w:t>
            </w:r>
            <w:hyperlink r:id="rId6" w:tgtFrame="lnkC2DEWDD1014" w:tooltip="Show report for CP001810.1" w:history="1">
              <w:r w:rsidRPr="007F74C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CP001810.1</w:t>
              </w:r>
            </w:hyperlink>
          </w:p>
          <w:p w14:paraId="4EDE3A6B" w14:textId="77777777" w:rsidR="00323492" w:rsidRPr="00323492" w:rsidRDefault="00323492" w:rsidP="003D0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</w:tcPr>
          <w:p w14:paraId="3E73EE1E" w14:textId="77777777" w:rsidR="00323492" w:rsidRPr="00323492" w:rsidRDefault="00323492" w:rsidP="003D0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49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323492" w:rsidRPr="00323492" w14:paraId="66FF04FD" w14:textId="77777777" w:rsidTr="005D5E25">
        <w:tc>
          <w:tcPr>
            <w:tcW w:w="3005" w:type="dxa"/>
          </w:tcPr>
          <w:p w14:paraId="341FA765" w14:textId="77777777" w:rsidR="00323492" w:rsidRPr="00323492" w:rsidRDefault="00323492" w:rsidP="003D0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492">
              <w:rPr>
                <w:rFonts w:ascii="Times New Roman" w:hAnsi="Times New Roman" w:cs="Times New Roman"/>
                <w:sz w:val="20"/>
                <w:szCs w:val="20"/>
              </w:rPr>
              <w:t>Plasmid replication DNA binding-factor 1</w:t>
            </w:r>
          </w:p>
        </w:tc>
        <w:tc>
          <w:tcPr>
            <w:tcW w:w="4361" w:type="dxa"/>
          </w:tcPr>
          <w:p w14:paraId="3D65A150" w14:textId="77777777" w:rsidR="00323492" w:rsidRPr="007F74C0" w:rsidRDefault="00323492" w:rsidP="003D047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F74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eastAsia="en-IN"/>
              </w:rPr>
              <w:t>Butyrivibrio proteoclasticus</w:t>
            </w:r>
            <w:r w:rsidRPr="007F74C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n-IN"/>
              </w:rPr>
              <w:t xml:space="preserve"> B316 chromosome 1, complete sequence</w:t>
            </w:r>
          </w:p>
          <w:p w14:paraId="7EEA544F" w14:textId="77777777" w:rsidR="00323492" w:rsidRPr="007F74C0" w:rsidRDefault="00323492" w:rsidP="003D047F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F74C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equence ID: </w:t>
            </w:r>
            <w:hyperlink r:id="rId7" w:tgtFrame="lnkC2DEWDD1014" w:tooltip="Show report for CP001810.1" w:history="1">
              <w:r w:rsidRPr="007F74C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CP001810.1</w:t>
              </w:r>
            </w:hyperlink>
          </w:p>
          <w:p w14:paraId="7EB165EA" w14:textId="77777777" w:rsidR="00323492" w:rsidRPr="00323492" w:rsidRDefault="00323492" w:rsidP="003D0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</w:tcPr>
          <w:p w14:paraId="769FAEBA" w14:textId="77777777" w:rsidR="00323492" w:rsidRPr="00323492" w:rsidRDefault="00323492" w:rsidP="003D0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49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323492" w:rsidRPr="00323492" w14:paraId="3AA79CE5" w14:textId="77777777" w:rsidTr="005D5E25">
        <w:tc>
          <w:tcPr>
            <w:tcW w:w="3005" w:type="dxa"/>
          </w:tcPr>
          <w:p w14:paraId="606F3BA5" w14:textId="59BAF884" w:rsidR="00323492" w:rsidRPr="00323492" w:rsidRDefault="005D5E25" w:rsidP="003D0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rain </w:t>
            </w:r>
            <w:r w:rsidR="00323492" w:rsidRPr="00323492">
              <w:rPr>
                <w:rFonts w:ascii="Times New Roman" w:hAnsi="Times New Roman" w:cs="Times New Roman"/>
                <w:sz w:val="20"/>
                <w:szCs w:val="20"/>
              </w:rPr>
              <w:t>XB500-5</w:t>
            </w:r>
          </w:p>
        </w:tc>
        <w:tc>
          <w:tcPr>
            <w:tcW w:w="4361" w:type="dxa"/>
          </w:tcPr>
          <w:p w14:paraId="26500BB3" w14:textId="77777777" w:rsidR="00323492" w:rsidRPr="00323492" w:rsidRDefault="00323492" w:rsidP="003D0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</w:tcPr>
          <w:p w14:paraId="67DD94F0" w14:textId="77777777" w:rsidR="00323492" w:rsidRPr="00323492" w:rsidRDefault="00323492" w:rsidP="003D0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3492" w:rsidRPr="00323492" w14:paraId="0B6C163A" w14:textId="77777777" w:rsidTr="005D5E25">
        <w:tc>
          <w:tcPr>
            <w:tcW w:w="3005" w:type="dxa"/>
          </w:tcPr>
          <w:p w14:paraId="4B3AD1A3" w14:textId="77777777" w:rsidR="00323492" w:rsidRPr="00323492" w:rsidRDefault="00323492" w:rsidP="003D0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492">
              <w:rPr>
                <w:rFonts w:ascii="Times New Roman" w:hAnsi="Times New Roman" w:cs="Times New Roman"/>
                <w:sz w:val="20"/>
                <w:szCs w:val="20"/>
              </w:rPr>
              <w:t xml:space="preserve">Mobile element </w:t>
            </w:r>
          </w:p>
        </w:tc>
        <w:tc>
          <w:tcPr>
            <w:tcW w:w="4361" w:type="dxa"/>
          </w:tcPr>
          <w:p w14:paraId="2A8928E4" w14:textId="77777777" w:rsidR="00323492" w:rsidRPr="007F74C0" w:rsidRDefault="00323492" w:rsidP="003D047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F74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eastAsia="en-IN"/>
              </w:rPr>
              <w:t>Butyrivibrio proteoclasticus</w:t>
            </w:r>
            <w:r w:rsidRPr="007F74C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n-IN"/>
              </w:rPr>
              <w:t xml:space="preserve"> B316 chromosome 2, complete sequence</w:t>
            </w:r>
          </w:p>
          <w:p w14:paraId="6AF28206" w14:textId="77777777" w:rsidR="00323492" w:rsidRPr="007F74C0" w:rsidRDefault="00323492" w:rsidP="003D047F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F74C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equence ID: </w:t>
            </w:r>
            <w:hyperlink r:id="rId8" w:tgtFrame="lnkC2DPK61J014" w:tooltip="Show report for CP001811.1" w:history="1">
              <w:r w:rsidRPr="007F74C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CP001811.1</w:t>
              </w:r>
            </w:hyperlink>
          </w:p>
          <w:p w14:paraId="74732028" w14:textId="77777777" w:rsidR="00323492" w:rsidRPr="00323492" w:rsidRDefault="00323492" w:rsidP="003D0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</w:tcPr>
          <w:p w14:paraId="7FA581A8" w14:textId="77777777" w:rsidR="00323492" w:rsidRPr="00323492" w:rsidRDefault="00323492" w:rsidP="003D0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49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323492" w:rsidRPr="00323492" w14:paraId="683B23B9" w14:textId="77777777" w:rsidTr="005D5E25">
        <w:tc>
          <w:tcPr>
            <w:tcW w:w="3005" w:type="dxa"/>
          </w:tcPr>
          <w:p w14:paraId="4C9D5CDA" w14:textId="77777777" w:rsidR="00323492" w:rsidRPr="00323492" w:rsidRDefault="00323492" w:rsidP="003D047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34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</w:t>
            </w:r>
          </w:p>
        </w:tc>
        <w:tc>
          <w:tcPr>
            <w:tcW w:w="4361" w:type="dxa"/>
          </w:tcPr>
          <w:p w14:paraId="4BFFF05C" w14:textId="77777777" w:rsidR="00323492" w:rsidRPr="007F74C0" w:rsidRDefault="00323492" w:rsidP="003D047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F74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eastAsia="en-IN"/>
              </w:rPr>
              <w:t>Butyrivibrio hungatei</w:t>
            </w:r>
            <w:r w:rsidRPr="007F74C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n-IN"/>
              </w:rPr>
              <w:t xml:space="preserve"> strain MB2003 chromosome I, complete sequence</w:t>
            </w:r>
          </w:p>
          <w:p w14:paraId="34B4D91B" w14:textId="77777777" w:rsidR="00323492" w:rsidRPr="007F74C0" w:rsidRDefault="00323492" w:rsidP="003D047F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F74C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equence ID: </w:t>
            </w:r>
            <w:hyperlink r:id="rId9" w:tgtFrame="lnkC2DUVYZG014" w:tooltip="Show report for CP017831.1" w:history="1">
              <w:r w:rsidRPr="007F74C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CP017831.1</w:t>
              </w:r>
            </w:hyperlink>
          </w:p>
          <w:p w14:paraId="18F9B8ED" w14:textId="77777777" w:rsidR="00323492" w:rsidRPr="00323492" w:rsidRDefault="00323492" w:rsidP="003D0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</w:tcPr>
          <w:p w14:paraId="3F3826F4" w14:textId="77777777" w:rsidR="00323492" w:rsidRPr="00323492" w:rsidRDefault="00323492" w:rsidP="003D0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49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323492" w:rsidRPr="00323492" w14:paraId="25F29179" w14:textId="77777777" w:rsidTr="005D5E25">
        <w:tc>
          <w:tcPr>
            <w:tcW w:w="3005" w:type="dxa"/>
          </w:tcPr>
          <w:p w14:paraId="3FD65C2E" w14:textId="77777777" w:rsidR="00323492" w:rsidRPr="00323492" w:rsidRDefault="00323492" w:rsidP="003D047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34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B</w:t>
            </w:r>
          </w:p>
        </w:tc>
        <w:tc>
          <w:tcPr>
            <w:tcW w:w="4361" w:type="dxa"/>
          </w:tcPr>
          <w:p w14:paraId="1D9B20BD" w14:textId="77777777" w:rsidR="00323492" w:rsidRPr="007F74C0" w:rsidRDefault="00323492" w:rsidP="003D047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F74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eastAsia="en-IN"/>
              </w:rPr>
              <w:t>Butyrivibrio hungatei</w:t>
            </w:r>
            <w:r w:rsidRPr="007F74C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n-IN"/>
              </w:rPr>
              <w:t xml:space="preserve"> strain MB2003 chromosome I, complete sequence</w:t>
            </w:r>
          </w:p>
          <w:p w14:paraId="6343A5D6" w14:textId="77777777" w:rsidR="00323492" w:rsidRPr="007F74C0" w:rsidRDefault="00323492" w:rsidP="003D047F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F74C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equence ID: </w:t>
            </w:r>
            <w:hyperlink r:id="rId10" w:tgtFrame="lnkC2DWUTVP014" w:tooltip="Show report for CP017831.1" w:history="1">
              <w:r w:rsidRPr="007F74C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CP017831.1</w:t>
              </w:r>
            </w:hyperlink>
          </w:p>
          <w:p w14:paraId="353DDEE8" w14:textId="77777777" w:rsidR="00323492" w:rsidRPr="00323492" w:rsidRDefault="00323492" w:rsidP="003D0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</w:tcPr>
          <w:p w14:paraId="219D2DCB" w14:textId="77777777" w:rsidR="00323492" w:rsidRPr="00323492" w:rsidRDefault="00323492" w:rsidP="003D0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49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323492" w:rsidRPr="00323492" w14:paraId="4A1D09DD" w14:textId="77777777" w:rsidTr="005D5E25">
        <w:tc>
          <w:tcPr>
            <w:tcW w:w="3005" w:type="dxa"/>
          </w:tcPr>
          <w:p w14:paraId="65C3A8CB" w14:textId="77777777" w:rsidR="00323492" w:rsidRPr="00323492" w:rsidRDefault="00323492" w:rsidP="003D0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492">
              <w:rPr>
                <w:rFonts w:ascii="Times New Roman" w:hAnsi="Times New Roman" w:cs="Times New Roman"/>
                <w:sz w:val="20"/>
                <w:szCs w:val="20"/>
              </w:rPr>
              <w:t>Plasmid replication DNA binding-factor 1</w:t>
            </w:r>
          </w:p>
        </w:tc>
        <w:tc>
          <w:tcPr>
            <w:tcW w:w="4361" w:type="dxa"/>
          </w:tcPr>
          <w:p w14:paraId="1E2F6BC9" w14:textId="77777777" w:rsidR="00323492" w:rsidRPr="007F74C0" w:rsidRDefault="00323492" w:rsidP="003D047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F74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eastAsia="en-IN"/>
              </w:rPr>
              <w:t>Butyrivibrio hungatei</w:t>
            </w:r>
            <w:r w:rsidRPr="007F74C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n-IN"/>
              </w:rPr>
              <w:t xml:space="preserve"> strain MB2003 chromosome I, complete sequence</w:t>
            </w:r>
          </w:p>
          <w:p w14:paraId="1C46B10C" w14:textId="77777777" w:rsidR="00323492" w:rsidRPr="007F74C0" w:rsidRDefault="00323492" w:rsidP="003D047F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F74C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equence ID: </w:t>
            </w:r>
            <w:hyperlink r:id="rId11" w:tgtFrame="lnkC2DZ9CJ7016" w:tooltip="Show report for CP017831.1" w:history="1">
              <w:r w:rsidRPr="007F74C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CP017831.1</w:t>
              </w:r>
            </w:hyperlink>
          </w:p>
          <w:p w14:paraId="5F02E795" w14:textId="77777777" w:rsidR="00323492" w:rsidRPr="00323492" w:rsidRDefault="00323492" w:rsidP="003D0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</w:tcPr>
          <w:p w14:paraId="0D7B3140" w14:textId="77777777" w:rsidR="00323492" w:rsidRPr="00323492" w:rsidRDefault="00323492" w:rsidP="003D0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49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323492" w:rsidRPr="00323492" w14:paraId="50A4E049" w14:textId="77777777" w:rsidTr="005D5E25">
        <w:tc>
          <w:tcPr>
            <w:tcW w:w="3005" w:type="dxa"/>
          </w:tcPr>
          <w:p w14:paraId="5710442B" w14:textId="52AC9E0C" w:rsidR="00323492" w:rsidRPr="00323492" w:rsidRDefault="005D5E25" w:rsidP="003D0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rain </w:t>
            </w:r>
            <w:r w:rsidR="00323492" w:rsidRPr="00323492">
              <w:rPr>
                <w:rFonts w:ascii="Times New Roman" w:hAnsi="Times New Roman" w:cs="Times New Roman"/>
                <w:sz w:val="20"/>
                <w:szCs w:val="20"/>
              </w:rPr>
              <w:t>X503</w:t>
            </w:r>
          </w:p>
        </w:tc>
        <w:tc>
          <w:tcPr>
            <w:tcW w:w="4361" w:type="dxa"/>
          </w:tcPr>
          <w:p w14:paraId="2613FA24" w14:textId="77777777" w:rsidR="00323492" w:rsidRPr="00323492" w:rsidRDefault="00323492" w:rsidP="003D0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</w:tcPr>
          <w:p w14:paraId="67700CB8" w14:textId="77777777" w:rsidR="00323492" w:rsidRPr="00323492" w:rsidRDefault="00323492" w:rsidP="003D0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3492" w:rsidRPr="00323492" w14:paraId="186C41FE" w14:textId="77777777" w:rsidTr="005D5E25">
        <w:tc>
          <w:tcPr>
            <w:tcW w:w="3005" w:type="dxa"/>
          </w:tcPr>
          <w:p w14:paraId="603D2A82" w14:textId="77777777" w:rsidR="00323492" w:rsidRPr="00323492" w:rsidRDefault="00323492" w:rsidP="003D047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34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</w:t>
            </w:r>
          </w:p>
        </w:tc>
        <w:tc>
          <w:tcPr>
            <w:tcW w:w="4361" w:type="dxa"/>
          </w:tcPr>
          <w:p w14:paraId="25949CD6" w14:textId="77777777" w:rsidR="00323492" w:rsidRPr="00323492" w:rsidRDefault="00323492" w:rsidP="003D047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2349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eastAsia="en-IN"/>
              </w:rPr>
              <w:t>Clostridium</w:t>
            </w:r>
            <w:r w:rsidRPr="00323492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n-IN"/>
              </w:rPr>
              <w:t xml:space="preserve"> sp. SY8519 DNA, complete genome</w:t>
            </w:r>
          </w:p>
          <w:p w14:paraId="51518EE4" w14:textId="77777777" w:rsidR="00323492" w:rsidRPr="00323492" w:rsidRDefault="00323492" w:rsidP="003D047F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2349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equence ID: </w:t>
            </w:r>
            <w:hyperlink r:id="rId12" w:tgtFrame="lnkC2E2K3K5014" w:tooltip="Show report for AP012212.1" w:history="1">
              <w:r w:rsidRPr="00323492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AP012212.1</w:t>
              </w:r>
            </w:hyperlink>
          </w:p>
          <w:p w14:paraId="40E38FCE" w14:textId="77777777" w:rsidR="00323492" w:rsidRPr="00323492" w:rsidRDefault="00323492" w:rsidP="003D0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</w:tcPr>
          <w:p w14:paraId="7510968B" w14:textId="77777777" w:rsidR="00323492" w:rsidRPr="00323492" w:rsidRDefault="00323492" w:rsidP="003D0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492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323492" w:rsidRPr="00323492" w14:paraId="75842947" w14:textId="77777777" w:rsidTr="005D5E25">
        <w:tc>
          <w:tcPr>
            <w:tcW w:w="3005" w:type="dxa"/>
          </w:tcPr>
          <w:p w14:paraId="0C2C6B8B" w14:textId="77777777" w:rsidR="00323492" w:rsidRPr="00323492" w:rsidRDefault="00323492" w:rsidP="003D047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34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B</w:t>
            </w:r>
          </w:p>
        </w:tc>
        <w:tc>
          <w:tcPr>
            <w:tcW w:w="4361" w:type="dxa"/>
          </w:tcPr>
          <w:p w14:paraId="1F2664CD" w14:textId="77777777" w:rsidR="00323492" w:rsidRPr="00323492" w:rsidRDefault="00323492" w:rsidP="003D047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2349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eastAsia="en-IN"/>
              </w:rPr>
              <w:t>Butyrivibrio</w:t>
            </w:r>
            <w:r w:rsidRPr="00323492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n-IN"/>
              </w:rPr>
              <w:t xml:space="preserve"> fibrisolvens 16/4 draft genome</w:t>
            </w:r>
          </w:p>
          <w:p w14:paraId="1EF5D3E2" w14:textId="77777777" w:rsidR="00323492" w:rsidRPr="00323492" w:rsidRDefault="00323492" w:rsidP="003D047F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2349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equence ID: </w:t>
            </w:r>
            <w:hyperlink r:id="rId13" w:tgtFrame="lnkC2E57CBZ016" w:tooltip="Show report for FP929036.1" w:history="1">
              <w:r w:rsidRPr="00323492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FP929036.1</w:t>
              </w:r>
            </w:hyperlink>
          </w:p>
          <w:p w14:paraId="57CE3C8C" w14:textId="77777777" w:rsidR="00323492" w:rsidRPr="00323492" w:rsidRDefault="00323492" w:rsidP="003D0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</w:tcPr>
          <w:p w14:paraId="1DF5B096" w14:textId="77777777" w:rsidR="00323492" w:rsidRPr="00323492" w:rsidRDefault="00323492" w:rsidP="003D0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49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323492" w:rsidRPr="00323492" w14:paraId="4FC9A428" w14:textId="77777777" w:rsidTr="005D5E25">
        <w:tc>
          <w:tcPr>
            <w:tcW w:w="3005" w:type="dxa"/>
          </w:tcPr>
          <w:p w14:paraId="6A30913C" w14:textId="77777777" w:rsidR="00323492" w:rsidRPr="00323492" w:rsidRDefault="00323492" w:rsidP="003D0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492">
              <w:rPr>
                <w:rFonts w:ascii="Times New Roman" w:hAnsi="Times New Roman" w:cs="Times New Roman"/>
                <w:sz w:val="20"/>
                <w:szCs w:val="20"/>
              </w:rPr>
              <w:t>Plasmid replication DNA binding-factor 1</w:t>
            </w:r>
          </w:p>
        </w:tc>
        <w:tc>
          <w:tcPr>
            <w:tcW w:w="4361" w:type="dxa"/>
          </w:tcPr>
          <w:p w14:paraId="6440A228" w14:textId="77777777" w:rsidR="00323492" w:rsidRPr="00323492" w:rsidRDefault="00323492" w:rsidP="003D047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2349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eastAsia="en-IN"/>
              </w:rPr>
              <w:t>Butyrivibrio</w:t>
            </w:r>
            <w:r w:rsidRPr="00323492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n-IN"/>
              </w:rPr>
              <w:t xml:space="preserve"> hungatei strain MB2003 chromosome I, complete sequence</w:t>
            </w:r>
          </w:p>
          <w:p w14:paraId="1E99BFEF" w14:textId="77777777" w:rsidR="00323492" w:rsidRPr="00323492" w:rsidRDefault="00323492" w:rsidP="003D047F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2349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equence ID: </w:t>
            </w:r>
            <w:hyperlink r:id="rId14" w:tgtFrame="lnkC2E6W5DR014" w:tooltip="Show report for CP017831.1" w:history="1">
              <w:r w:rsidRPr="00323492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CP017831.1</w:t>
              </w:r>
            </w:hyperlink>
          </w:p>
          <w:p w14:paraId="0B6500C7" w14:textId="77777777" w:rsidR="00323492" w:rsidRPr="00323492" w:rsidRDefault="00323492" w:rsidP="003D0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</w:tcPr>
          <w:p w14:paraId="3CDB9AAD" w14:textId="77777777" w:rsidR="00323492" w:rsidRPr="00323492" w:rsidRDefault="00323492" w:rsidP="003D0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49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</w:tbl>
    <w:p w14:paraId="2773BED1" w14:textId="77777777" w:rsidR="00323492" w:rsidRPr="00323492" w:rsidRDefault="00323492">
      <w:pPr>
        <w:rPr>
          <w:lang w:val="en-US"/>
        </w:rPr>
      </w:pPr>
    </w:p>
    <w:sectPr w:rsidR="00323492" w:rsidRPr="003234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21E"/>
    <w:rsid w:val="001E1FDE"/>
    <w:rsid w:val="00323492"/>
    <w:rsid w:val="005D5E25"/>
    <w:rsid w:val="007F74C0"/>
    <w:rsid w:val="0091121E"/>
    <w:rsid w:val="00A578C9"/>
    <w:rsid w:val="00F31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F2DD6"/>
  <w15:chartTrackingRefBased/>
  <w15:docId w15:val="{105988FE-3FD9-45E3-914A-296EB8BBC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12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1121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5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0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2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2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CP001811.1?report=genbank&amp;log$=nuclalign&amp;blast_rank=1&amp;RID=C2DPK61J014" TargetMode="External"/><Relationship Id="rId13" Type="http://schemas.openxmlformats.org/officeDocument/2006/relationships/hyperlink" Target="https://www.ncbi.nlm.nih.gov/nucleotide/FP929036.1?report=genbank&amp;log$=nuclalign&amp;blast_rank=1&amp;RID=C2E57CBZ01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leotide/CP001810.1?report=genbank&amp;log$=nuclalign&amp;blast_rank=1&amp;RID=C2DEWDD1014" TargetMode="External"/><Relationship Id="rId12" Type="http://schemas.openxmlformats.org/officeDocument/2006/relationships/hyperlink" Target="https://www.ncbi.nlm.nih.gov/nucleotide/AP012212.1?report=genbank&amp;log$=nuclalign&amp;blast_rank=1&amp;RID=C2E2K3K5014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CP001810.1?report=genbank&amp;log$=nuclalign&amp;blast_rank=1&amp;RID=C2DEWDD1014" TargetMode="External"/><Relationship Id="rId11" Type="http://schemas.openxmlformats.org/officeDocument/2006/relationships/hyperlink" Target="https://www.ncbi.nlm.nih.gov/nucleotide/CP017831.1?report=genbank&amp;log$=nuclalign&amp;blast_rank=1&amp;RID=C2DZ9CJ7016" TargetMode="External"/><Relationship Id="rId5" Type="http://schemas.openxmlformats.org/officeDocument/2006/relationships/hyperlink" Target="https://www.ncbi.nlm.nih.gov/nucleotide/AP012212.1?report=genbank&amp;log$=nuclalign&amp;blast_rank=1&amp;RID=C2DAEZSC016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www.ncbi.nlm.nih.gov/nucleotide/CP017831.1?report=genbank&amp;log$=nuclalign&amp;blast_rank=1&amp;RID=C2DWUTVP014" TargetMode="External"/><Relationship Id="rId4" Type="http://schemas.openxmlformats.org/officeDocument/2006/relationships/hyperlink" Target="https://www.ncbi.nlm.nih.gov/nucleotide/CP021585.1?report=genbank&amp;log$=nuclalign&amp;blast_rank=1&amp;RID=C2D3MJ6X016" TargetMode="External"/><Relationship Id="rId9" Type="http://schemas.openxmlformats.org/officeDocument/2006/relationships/hyperlink" Target="https://www.ncbi.nlm.nih.gov/nucleotide/CP017831.1?report=genbank&amp;log$=nuclalign&amp;blast_rank=1&amp;RID=C2DUVYZG014" TargetMode="External"/><Relationship Id="rId14" Type="http://schemas.openxmlformats.org/officeDocument/2006/relationships/hyperlink" Target="https://www.ncbi.nlm.nih.gov/nucleotide/CP017831.1?report=genbank&amp;log$=nuclalign&amp;blast_rank=1&amp;RID=C2E6W5DR01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496</Words>
  <Characters>283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hartha1474248@gmail.com</dc:creator>
  <cp:keywords/>
  <dc:description/>
  <cp:lastModifiedBy>Siddhartha Pal</cp:lastModifiedBy>
  <cp:revision>5</cp:revision>
  <dcterms:created xsi:type="dcterms:W3CDTF">2020-05-17T12:49:00Z</dcterms:created>
  <dcterms:modified xsi:type="dcterms:W3CDTF">2021-07-20T06:44:00Z</dcterms:modified>
</cp:coreProperties>
</file>